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B5051" w14:textId="77777777" w:rsidR="00CD516B" w:rsidRPr="00107227" w:rsidRDefault="00000000" w:rsidP="00107227">
      <w:pPr>
        <w:pStyle w:val="Heading1"/>
        <w:rPr>
          <w:color w:val="auto"/>
        </w:rPr>
      </w:pPr>
      <w:r w:rsidRPr="00107227">
        <w:rPr>
          <w:color w:val="auto"/>
        </w:rPr>
        <w:t>S2 Table</w:t>
      </w:r>
    </w:p>
    <w:p w14:paraId="7AD4D810" w14:textId="77777777" w:rsidR="00CD516B" w:rsidRPr="00107227" w:rsidRDefault="00000000" w:rsidP="00107227">
      <w:pPr>
        <w:pStyle w:val="Heading1"/>
        <w:rPr>
          <w:b w:val="0"/>
          <w:bCs w:val="0"/>
          <w:color w:val="auto"/>
        </w:rPr>
      </w:pPr>
      <w:r w:rsidRPr="00107227">
        <w:rPr>
          <w:b w:val="0"/>
          <w:bCs w:val="0"/>
          <w:color w:val="auto"/>
        </w:rPr>
        <w:t>MARC SE-Africa countries reporting the highest malaria cases and deaths in relation to their estimated population adjusted (per 100,000).</w:t>
      </w:r>
    </w:p>
    <w:tbl>
      <w:tblPr>
        <w:tblW w:w="5761" w:type="dxa"/>
        <w:tblLook w:val="04A0" w:firstRow="1" w:lastRow="0" w:firstColumn="1" w:lastColumn="0" w:noHBand="0" w:noVBand="1"/>
      </w:tblPr>
      <w:tblGrid>
        <w:gridCol w:w="661"/>
        <w:gridCol w:w="1039"/>
        <w:gridCol w:w="1106"/>
        <w:gridCol w:w="661"/>
        <w:gridCol w:w="1241"/>
        <w:gridCol w:w="1618"/>
      </w:tblGrid>
      <w:tr w:rsidR="00364637" w:rsidRPr="00583C2F" w14:paraId="74597CE4" w14:textId="77777777" w:rsidTr="00085311">
        <w:trPr>
          <w:trHeight w:val="288"/>
        </w:trPr>
        <w:tc>
          <w:tcPr>
            <w:tcW w:w="57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1D732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aria cases</w:t>
            </w:r>
          </w:p>
        </w:tc>
      </w:tr>
      <w:tr w:rsidR="00364637" w:rsidRPr="00583C2F" w14:paraId="6E259B26" w14:textId="77777777" w:rsidTr="00085311">
        <w:trPr>
          <w:trHeight w:val="288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92DF7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52F60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75D21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orted cases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C7A00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148FD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9D678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orted cases (population adjusted)</w:t>
            </w:r>
          </w:p>
        </w:tc>
      </w:tr>
      <w:tr w:rsidR="00364637" w:rsidRPr="00583C2F" w14:paraId="75B95C92" w14:textId="77777777" w:rsidTr="00085311">
        <w:trPr>
          <w:trHeight w:val="288"/>
        </w:trPr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DEDAD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DCD8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F986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93899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6637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3254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C55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.72</w:t>
            </w:r>
          </w:p>
        </w:tc>
      </w:tr>
      <w:tr w:rsidR="00364637" w:rsidRPr="00583C2F" w14:paraId="32F9F66C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13A6F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B95A9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925F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6544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38AEB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26C7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45C2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1.76</w:t>
            </w:r>
          </w:p>
        </w:tc>
      </w:tr>
      <w:tr w:rsidR="00364637" w:rsidRPr="00583C2F" w14:paraId="557BCF20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F69FF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3087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CA388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7810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4EE1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0E999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86F2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.8</w:t>
            </w:r>
          </w:p>
        </w:tc>
      </w:tr>
      <w:tr w:rsidR="00364637" w:rsidRPr="00583C2F" w14:paraId="0C39D8C8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D6F8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A17E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177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772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629D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1579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850B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.07</w:t>
            </w:r>
          </w:p>
        </w:tc>
      </w:tr>
      <w:tr w:rsidR="00364637" w:rsidRPr="00583C2F" w14:paraId="779DF2CE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E25B5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5B4F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B546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885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71486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2734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DD84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.09</w:t>
            </w:r>
          </w:p>
        </w:tc>
      </w:tr>
      <w:tr w:rsidR="00364637" w:rsidRPr="00583C2F" w14:paraId="557854D9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D196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D07A4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CF21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3880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9254D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EA63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DBF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.36</w:t>
            </w:r>
          </w:p>
        </w:tc>
      </w:tr>
      <w:tr w:rsidR="00364637" w:rsidRPr="00583C2F" w14:paraId="25F85A91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DDC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8E86C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9671B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211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318D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D7A6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FC4AA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.68</w:t>
            </w:r>
          </w:p>
        </w:tc>
      </w:tr>
      <w:tr w:rsidR="00364637" w:rsidRPr="00583C2F" w14:paraId="1B6B60F5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737FB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60B6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1FB9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604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F4D8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C708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0391A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.81</w:t>
            </w:r>
          </w:p>
        </w:tc>
      </w:tr>
      <w:tr w:rsidR="00364637" w:rsidRPr="00583C2F" w14:paraId="6AF2E741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4790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D0766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B4B7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5594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9B90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96F0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554CC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5.65</w:t>
            </w:r>
          </w:p>
        </w:tc>
      </w:tr>
      <w:tr w:rsidR="00364637" w:rsidRPr="00583C2F" w14:paraId="10B4A47B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9DF4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5E7F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2B91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2807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03636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C9BF8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85793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.26</w:t>
            </w:r>
          </w:p>
        </w:tc>
      </w:tr>
      <w:tr w:rsidR="00364637" w:rsidRPr="00583C2F" w14:paraId="7C853B23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C2B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FED6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55D8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1366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3448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8ED0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1A78B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.04</w:t>
            </w:r>
          </w:p>
        </w:tc>
      </w:tr>
      <w:tr w:rsidR="00364637" w:rsidRPr="00583C2F" w14:paraId="3571803F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A9E09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7D89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5C86F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0587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73818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FCE9B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5DAA3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.77</w:t>
            </w:r>
          </w:p>
        </w:tc>
      </w:tr>
      <w:tr w:rsidR="00364637" w:rsidRPr="00583C2F" w14:paraId="2B7B462C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1D357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5A460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F9C57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9399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BD888D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C65FC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14971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6.69</w:t>
            </w:r>
          </w:p>
        </w:tc>
      </w:tr>
      <w:tr w:rsidR="00364637" w:rsidRPr="00583C2F" w14:paraId="34ED6E27" w14:textId="77777777" w:rsidTr="00085311">
        <w:trPr>
          <w:trHeight w:val="288"/>
        </w:trPr>
        <w:tc>
          <w:tcPr>
            <w:tcW w:w="576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FE2D2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aria deaths</w:t>
            </w:r>
          </w:p>
        </w:tc>
      </w:tr>
      <w:tr w:rsidR="00364637" w:rsidRPr="00583C2F" w14:paraId="39EF780A" w14:textId="77777777" w:rsidTr="00085311">
        <w:trPr>
          <w:trHeight w:val="288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A79C2C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EFAD6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995B8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orted deaths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1939A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C85A08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2ABA4" w14:textId="77777777" w:rsidR="00000000" w:rsidRPr="00583C2F" w:rsidRDefault="00000000" w:rsidP="000853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orted deaths (population adjusted)</w:t>
            </w:r>
          </w:p>
        </w:tc>
      </w:tr>
      <w:tr w:rsidR="00364637" w:rsidRPr="00583C2F" w14:paraId="1EC3FC1A" w14:textId="77777777" w:rsidTr="00085311">
        <w:trPr>
          <w:trHeight w:val="288"/>
        </w:trPr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D9B8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49A0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A5A89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17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2AB1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7184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984A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54302</w:t>
            </w:r>
          </w:p>
        </w:tc>
      </w:tr>
      <w:tr w:rsidR="00364637" w:rsidRPr="00583C2F" w14:paraId="470F7FB6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32B5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2B9C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E20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4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AF985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33345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8A47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1411</w:t>
            </w:r>
          </w:p>
        </w:tc>
      </w:tr>
      <w:tr w:rsidR="00364637" w:rsidRPr="00583C2F" w14:paraId="61FE22DB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529E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47A5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7363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96CE9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1F94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510C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0375</w:t>
            </w:r>
          </w:p>
        </w:tc>
      </w:tr>
      <w:tr w:rsidR="00364637" w:rsidRPr="00583C2F" w14:paraId="65425941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222B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BA11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EE20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1433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A273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4D8EA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9427</w:t>
            </w:r>
          </w:p>
        </w:tc>
      </w:tr>
      <w:tr w:rsidR="00364637" w:rsidRPr="00583C2F" w14:paraId="4A8CCA20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010F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6C40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97E3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0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A1A0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55FDF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BEBAB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19497</w:t>
            </w:r>
          </w:p>
        </w:tc>
      </w:tr>
      <w:tr w:rsidR="00364637" w:rsidRPr="00583C2F" w14:paraId="415224D0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300A6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C9DAC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9A042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5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5D679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B946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D79AF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9367</w:t>
            </w:r>
          </w:p>
        </w:tc>
      </w:tr>
      <w:tr w:rsidR="00364637" w:rsidRPr="00583C2F" w14:paraId="4BA4F636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B0B52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EE67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FC64D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99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4C7D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536A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FB06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81197</w:t>
            </w:r>
          </w:p>
        </w:tc>
      </w:tr>
      <w:tr w:rsidR="00364637" w:rsidRPr="00583C2F" w14:paraId="699B2C6F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5813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9E4E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EE22A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3835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3FFA6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7E8F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026</w:t>
            </w:r>
          </w:p>
        </w:tc>
      </w:tr>
      <w:tr w:rsidR="00364637" w:rsidRPr="00583C2F" w14:paraId="42387196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47B2A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AFC2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4737B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1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F808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31E5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FE66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564</w:t>
            </w:r>
          </w:p>
        </w:tc>
      </w:tr>
      <w:tr w:rsidR="00364637" w:rsidRPr="00583C2F" w14:paraId="5389CE45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5BDD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F4FE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8798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3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AB75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98E28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F6887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8167</w:t>
            </w:r>
          </w:p>
        </w:tc>
      </w:tr>
      <w:tr w:rsidR="00364637" w:rsidRPr="00583C2F" w14:paraId="38C4A225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14FD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12BA3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0479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C8453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5358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4616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4679</w:t>
            </w:r>
          </w:p>
        </w:tc>
      </w:tr>
      <w:tr w:rsidR="00364637" w:rsidRPr="00583C2F" w14:paraId="33E10D31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2B59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E13B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15D7D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7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C6212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B2853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6E58C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88352</w:t>
            </w:r>
          </w:p>
        </w:tc>
      </w:tr>
      <w:tr w:rsidR="00364637" w:rsidRPr="00583C2F" w14:paraId="62CD2E24" w14:textId="77777777" w:rsidTr="00085311">
        <w:trPr>
          <w:trHeight w:val="288"/>
        </w:trPr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3E8C4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58A7D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E8460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7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91BBB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9D25D" w14:textId="77777777" w:rsidR="00000000" w:rsidRPr="00583C2F" w:rsidRDefault="00000000" w:rsidP="000853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881652" w14:textId="77777777" w:rsidR="00000000" w:rsidRPr="00583C2F" w:rsidRDefault="00000000" w:rsidP="0008531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3C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8627</w:t>
            </w:r>
          </w:p>
        </w:tc>
      </w:tr>
    </w:tbl>
    <w:p w14:paraId="746FF98F" w14:textId="77777777" w:rsidR="00024A85" w:rsidRDefault="00024A85"/>
    <w:sectPr w:rsidR="00024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60219985">
    <w:abstractNumId w:val="8"/>
  </w:num>
  <w:num w:numId="2" w16cid:durableId="22480485">
    <w:abstractNumId w:val="6"/>
  </w:num>
  <w:num w:numId="3" w16cid:durableId="1406491814">
    <w:abstractNumId w:val="5"/>
  </w:num>
  <w:num w:numId="4" w16cid:durableId="949434986">
    <w:abstractNumId w:val="4"/>
  </w:num>
  <w:num w:numId="5" w16cid:durableId="1096753083">
    <w:abstractNumId w:val="7"/>
  </w:num>
  <w:num w:numId="6" w16cid:durableId="158814729">
    <w:abstractNumId w:val="3"/>
  </w:num>
  <w:num w:numId="7" w16cid:durableId="1295986443">
    <w:abstractNumId w:val="2"/>
  </w:num>
  <w:num w:numId="8" w16cid:durableId="1739595436">
    <w:abstractNumId w:val="1"/>
  </w:num>
  <w:num w:numId="9" w16cid:durableId="539826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A85"/>
    <w:rsid w:val="00034616"/>
    <w:rsid w:val="0006063C"/>
    <w:rsid w:val="00107227"/>
    <w:rsid w:val="0015074B"/>
    <w:rsid w:val="0029639D"/>
    <w:rsid w:val="00326F90"/>
    <w:rsid w:val="00AA1D8D"/>
    <w:rsid w:val="00B47730"/>
    <w:rsid w:val="00CB0664"/>
    <w:rsid w:val="00CD516B"/>
    <w:rsid w:val="00E311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19F894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04:00Z</dcterms:created>
  <dcterms:modified xsi:type="dcterms:W3CDTF">2026-04-10T07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32a3f1-f69a-4fa7-aaa1-7875340a89db</vt:lpwstr>
  </property>
</Properties>
</file>